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F1388E" w:rsidP="00F1388E">
      <w:r w:rsidRPr="00F1388E">
        <w:t>S1 Table: Putative prophages detected in</w:t>
      </w:r>
      <w:r w:rsidR="002A3A1E" w:rsidRPr="002A3A1E">
        <w:t xml:space="preserve"> </w:t>
      </w:r>
      <w:r w:rsidR="002A3A1E" w:rsidRPr="002B36E0">
        <w:rPr>
          <w:i/>
        </w:rPr>
        <w:t>Streptococcus mutans</w:t>
      </w:r>
      <w:r w:rsidRPr="00F1388E">
        <w:t xml:space="preserve"> </w:t>
      </w:r>
      <w:r w:rsidR="003C63A5" w:rsidRPr="003C63A5">
        <w:rPr>
          <w:rFonts w:hint="eastAsia"/>
        </w:rPr>
        <w:t>strain</w:t>
      </w:r>
      <w:r w:rsidR="003C63A5" w:rsidRPr="00F1388E">
        <w:t xml:space="preserve"> </w:t>
      </w:r>
      <w:r w:rsidRPr="00F1388E">
        <w:t>using PHAST</w:t>
      </w:r>
    </w:p>
    <w:tbl>
      <w:tblPr>
        <w:tblW w:w="14083" w:type="dxa"/>
        <w:tblLook w:val="04A0"/>
      </w:tblPr>
      <w:tblGrid>
        <w:gridCol w:w="2285"/>
        <w:gridCol w:w="3543"/>
        <w:gridCol w:w="2127"/>
        <w:gridCol w:w="3261"/>
        <w:gridCol w:w="2867"/>
      </w:tblGrid>
      <w:tr w:rsidR="00F1388E" w:rsidRPr="002B36E0" w:rsidTr="002B36E0">
        <w:trPr>
          <w:trHeight w:val="270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equence numbe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F1388E" w:rsidP="002A3A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rganis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2A3A1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</w:t>
            </w:r>
            <w:r w:rsidR="00F1388E"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i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2A3A1E" w:rsidP="002A3A1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336" w:rsidRPr="002B36E0" w:rsidRDefault="002A3A1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No. putative </w:t>
            </w:r>
          </w:p>
          <w:p w:rsidR="00F1388E" w:rsidRPr="002B36E0" w:rsidRDefault="00DB1336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="002A3A1E"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rophage</w:t>
            </w: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UA15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A159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C_004350.2/AE014133.2</w:t>
            </w:r>
          </w:p>
        </w:tc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N20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N202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C_013928.1/AP010655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GS-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S-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C_018089.1/CP003686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LJ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J2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C_017768.1/AP012336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UA159-F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A159-FR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Z_CP007016.1/CP007016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G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G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Z_CP013237.1/CP013237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0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F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0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0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G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H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1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1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I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1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J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2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2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K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2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L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2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M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3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3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N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4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O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4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4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P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4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4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E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4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4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Q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4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4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R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5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S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5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5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T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5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5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U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5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5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V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6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6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W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6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6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X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6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6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Y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2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6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6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KZ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7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7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A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7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7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B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7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C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7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7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D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7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7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E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8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8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F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9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9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G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1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19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H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0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I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0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J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0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K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1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1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L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1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M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1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1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N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1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O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2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2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P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2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2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Q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2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R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2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2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S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2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T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2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2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U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3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3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V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3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3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W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4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4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X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4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Y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4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4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LZ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4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4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A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5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5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B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6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6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C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5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6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6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D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6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6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E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6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6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F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7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7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G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7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7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H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8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8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I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8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8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J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9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9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K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9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9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L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29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29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M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3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3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N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39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39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O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40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40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P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5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Q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6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6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R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7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7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S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7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7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T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7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7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U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8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8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V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8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8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W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8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X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9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9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Y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9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MZ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CI-9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I-9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NA00000000.1</w:t>
            </w:r>
          </w:p>
        </w:tc>
        <w:tc>
          <w:tcPr>
            <w:tcW w:w="2867" w:type="dxa"/>
            <w:shd w:val="clear" w:color="auto" w:fill="auto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1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1B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C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A4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A4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E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F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F1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F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R2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22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G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23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23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H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15JP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JP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J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8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4SM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SM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L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2ST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ST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N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4VF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VF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Q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15VF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VF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R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11VS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VS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T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5SM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SM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U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FSM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FSM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V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X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2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2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Y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MT486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MT486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Z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T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E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FSM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FSM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G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V19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V199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N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F1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F1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Q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M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M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R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U2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2A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U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LML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LML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V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14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D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Y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Z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TB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M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M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TD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8ID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ID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B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A3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A3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D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OMZ17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MZ17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I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1SM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SM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K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3SN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SN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M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11A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A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O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11SSST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SSST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P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2VS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VS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S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VA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VAB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RW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11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1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A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U13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13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B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G1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12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C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2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D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3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3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F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LML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LML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H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LML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LML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I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LML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LML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J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2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2A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K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320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320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L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6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6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M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W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W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O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F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F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P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T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S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T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T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LML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LML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W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1ID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ID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SX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66-2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-2A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TA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M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M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TC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2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TE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U2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2B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WE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5DC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DC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OBX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KK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K2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OBY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444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444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OCA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TCC 2517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TCC 2517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OCB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NCTC 1106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CTC 1106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OCC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DSM 205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SM 2052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QWT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PKUSS-HG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KUSS-HG0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XSW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PKUSS-LG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KUSS-LG0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XSX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05Sm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05Sm1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O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14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13Sm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13Sm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P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12Sm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12Sm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Q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084SM-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084SM-A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R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107SM-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107SM-B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S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07Sm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07Sm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T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09Sm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09Sm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U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24Sm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24Sm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V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102SM-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102SM-B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W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112SM-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112SM-A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X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04Sm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04Sm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Y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082SM-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082SM-A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YZ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06Sm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06Sm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ZA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85SM-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85SM-B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ZB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88SM-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88SM-A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ZC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tr. B16 P Sm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16 P Sm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ZD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23Sm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23Sm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ZE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4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111SM-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111SM-A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ZF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114SM-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114SM-A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ZG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115SM-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115SM-A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LZH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06_SMUT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JWGO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02_SMUT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JWGS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TCC 5567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TAK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KK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K2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OBZ00000000.1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1388E" w:rsidRPr="002B36E0" w:rsidTr="002B36E0">
        <w:trPr>
          <w:trHeight w:val="270"/>
        </w:trPr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Streptococcus mutan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F1388E" w:rsidP="002B36E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3_SMUT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F1388E" w:rsidP="00F1388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JVEO00000000.1</w:t>
            </w:r>
          </w:p>
        </w:tc>
        <w:tc>
          <w:tcPr>
            <w:tcW w:w="2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388E" w:rsidRPr="002B36E0" w:rsidRDefault="00F1388E" w:rsidP="00DB133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36E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</w:tbl>
    <w:p w:rsidR="00F1388E" w:rsidRPr="00F1388E" w:rsidRDefault="00F1388E" w:rsidP="00F1388E"/>
    <w:sectPr w:rsidR="00F1388E" w:rsidRPr="00F1388E" w:rsidSect="009F06A8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2778" w:rsidRDefault="002F2778" w:rsidP="002B36E0">
      <w:pPr>
        <w:spacing w:after="0"/>
      </w:pPr>
      <w:r>
        <w:separator/>
      </w:r>
    </w:p>
  </w:endnote>
  <w:endnote w:type="continuationSeparator" w:id="0">
    <w:p w:rsidR="002F2778" w:rsidRDefault="002F2778" w:rsidP="002B36E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2778" w:rsidRDefault="002F2778" w:rsidP="002B36E0">
      <w:pPr>
        <w:spacing w:after="0"/>
      </w:pPr>
      <w:r>
        <w:separator/>
      </w:r>
    </w:p>
  </w:footnote>
  <w:footnote w:type="continuationSeparator" w:id="0">
    <w:p w:rsidR="002F2778" w:rsidRDefault="002F2778" w:rsidP="002B36E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518FD"/>
    <w:rsid w:val="002A3A1E"/>
    <w:rsid w:val="002B36E0"/>
    <w:rsid w:val="002F2778"/>
    <w:rsid w:val="00323B43"/>
    <w:rsid w:val="003C63A5"/>
    <w:rsid w:val="003D37D8"/>
    <w:rsid w:val="00426133"/>
    <w:rsid w:val="004358AB"/>
    <w:rsid w:val="00502287"/>
    <w:rsid w:val="00533AB6"/>
    <w:rsid w:val="005E0531"/>
    <w:rsid w:val="00786081"/>
    <w:rsid w:val="008B7726"/>
    <w:rsid w:val="00977CF6"/>
    <w:rsid w:val="009F06A8"/>
    <w:rsid w:val="00B46671"/>
    <w:rsid w:val="00B47E81"/>
    <w:rsid w:val="00D31D50"/>
    <w:rsid w:val="00DB1336"/>
    <w:rsid w:val="00E0159F"/>
    <w:rsid w:val="00F13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36E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36E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36E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36E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6</Pages>
  <Words>1458</Words>
  <Characters>8317</Characters>
  <Application>Microsoft Office Word</Application>
  <DocSecurity>0</DocSecurity>
  <Lines>69</Lines>
  <Paragraphs>19</Paragraphs>
  <ScaleCrop>false</ScaleCrop>
  <Company/>
  <LinksUpToDate>false</LinksUpToDate>
  <CharactersWithSpaces>9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微软用户</cp:lastModifiedBy>
  <cp:revision>13</cp:revision>
  <dcterms:created xsi:type="dcterms:W3CDTF">2008-09-11T17:20:00Z</dcterms:created>
  <dcterms:modified xsi:type="dcterms:W3CDTF">2016-10-08T01:07:00Z</dcterms:modified>
</cp:coreProperties>
</file>